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3F74E" w14:textId="69C07897" w:rsidR="00C33C46" w:rsidRDefault="00B30D82" w:rsidP="00C33C46">
      <w:pPr>
        <w:bidi w:val="0"/>
      </w:pPr>
      <w:r w:rsidRPr="00B30D82">
        <w:t xml:space="preserve">Supplemental Figure 1. Validation of GPR39 exon 1 deletion in bone tissue. DNA was extracted from tibiae of mice following complete removal of bone marrow. (Upper panel): Schematic representation of the GPR39 locus, illustrating the </w:t>
      </w:r>
      <w:proofErr w:type="spellStart"/>
      <w:r w:rsidRPr="00B30D82">
        <w:t>floxed</w:t>
      </w:r>
      <w:proofErr w:type="spellEnd"/>
      <w:r w:rsidRPr="00B30D82">
        <w:t xml:space="preserve"> exon 1 configuration in wild-type (WT) alleles (</w:t>
      </w:r>
      <w:r w:rsidRPr="00B30D82">
        <w:rPr>
          <w:i/>
          <w:iCs/>
        </w:rPr>
        <w:t>GPR39</w:t>
      </w:r>
      <w:r w:rsidRPr="00B30D82">
        <w:rPr>
          <w:i/>
          <w:iCs/>
          <w:vertAlign w:val="superscript"/>
        </w:rPr>
        <w:t>FL/FL</w:t>
      </w:r>
      <w:r w:rsidRPr="00B30D82">
        <w:t>) and the excised allele (</w:t>
      </w:r>
      <w:r w:rsidRPr="00B30D82">
        <w:rPr>
          <w:i/>
          <w:iCs/>
        </w:rPr>
        <w:t>GPR39</w:t>
      </w:r>
      <w:r w:rsidRPr="00B30D82">
        <w:rPr>
          <w:i/>
          <w:iCs/>
          <w:vertAlign w:val="superscript"/>
        </w:rPr>
        <w:t>Ob-/Ob-</w:t>
      </w:r>
      <w:r w:rsidRPr="00B30D82">
        <w:t xml:space="preserve">) following Cre-mediated recombination in </w:t>
      </w:r>
      <w:proofErr w:type="spellStart"/>
      <w:r w:rsidRPr="00B30D82">
        <w:t>Osx</w:t>
      </w:r>
      <w:proofErr w:type="spellEnd"/>
      <w:r w:rsidRPr="00B30D82">
        <w:t xml:space="preserve">-Cre transgenic mice. </w:t>
      </w:r>
      <w:proofErr w:type="spellStart"/>
      <w:r w:rsidRPr="00B30D82">
        <w:t>LoxP</w:t>
      </w:r>
      <w:proofErr w:type="spellEnd"/>
      <w:r w:rsidRPr="00B30D82">
        <w:t xml:space="preserve"> sites are indicated by blue arrowheads. Yellow arrows denote PCR primers designed to amplify the </w:t>
      </w:r>
      <w:proofErr w:type="spellStart"/>
      <w:r w:rsidRPr="00B30D82">
        <w:t>floxed</w:t>
      </w:r>
      <w:proofErr w:type="spellEnd"/>
      <w:r w:rsidRPr="00B30D82">
        <w:t xml:space="preserve"> allele prior to recombination, while black arrows indicate primers used to detect the excised allele post-recombination. (Lower panel): Representative gel electrophoresis image demonstrating the presence of a 242 bp PCR product, specifically marking the deleted allele in bone tissue of GPR39^Ob-/Ob- mice.</w:t>
      </w:r>
    </w:p>
    <w:p w14:paraId="5907DE27" w14:textId="7CBEE029" w:rsidR="00C33C46" w:rsidRPr="003F2DA4" w:rsidRDefault="00C33C46" w:rsidP="00C33C46">
      <w:pPr>
        <w:bidi w:val="0"/>
      </w:pPr>
    </w:p>
    <w:p w14:paraId="2B369A4C" w14:textId="77777777" w:rsidR="00C33C46" w:rsidRDefault="00C33C46" w:rsidP="00C33C46">
      <w:pPr>
        <w:bidi w:val="0"/>
      </w:pPr>
    </w:p>
    <w:p w14:paraId="295B807D" w14:textId="4F5FEF33" w:rsidR="00C33C46" w:rsidRDefault="003F2DA4" w:rsidP="00C33C46">
      <w:pPr>
        <w:bidi w:val="0"/>
      </w:pPr>
      <w:r>
        <w:rPr>
          <w:noProof/>
        </w:rPr>
        <w:drawing>
          <wp:inline distT="0" distB="0" distL="0" distR="0" wp14:anchorId="2E6848AD" wp14:editId="521C4351">
            <wp:extent cx="5274310" cy="3937307"/>
            <wp:effectExtent l="0" t="0" r="0" b="6350"/>
            <wp:docPr id="2095325842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325842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7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CD5672" w14:textId="77777777" w:rsidR="00C33C46" w:rsidRDefault="00C33C46" w:rsidP="00C33C46">
      <w:pPr>
        <w:bidi w:val="0"/>
      </w:pPr>
    </w:p>
    <w:p w14:paraId="3E450CD1" w14:textId="77777777" w:rsidR="00C33C46" w:rsidRDefault="00C33C46" w:rsidP="00C33C46">
      <w:pPr>
        <w:bidi w:val="0"/>
      </w:pPr>
    </w:p>
    <w:p w14:paraId="468BE79E" w14:textId="77777777" w:rsidR="00C33C46" w:rsidRDefault="00C33C46" w:rsidP="00C33C46">
      <w:pPr>
        <w:bidi w:val="0"/>
      </w:pPr>
    </w:p>
    <w:p w14:paraId="4079A5FF" w14:textId="77777777" w:rsidR="00C33C46" w:rsidRDefault="00C33C46" w:rsidP="00C33C46">
      <w:pPr>
        <w:bidi w:val="0"/>
      </w:pPr>
    </w:p>
    <w:p w14:paraId="6C82C14D" w14:textId="4F252AF1" w:rsidR="00C75AE6" w:rsidRDefault="00236A6D" w:rsidP="00C33C46">
      <w:pPr>
        <w:bidi w:val="0"/>
      </w:pPr>
      <w:r>
        <w:t xml:space="preserve"> </w:t>
      </w:r>
    </w:p>
    <w:sectPr w:rsidR="00C75AE6" w:rsidSect="002A547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6D"/>
    <w:rsid w:val="00007236"/>
    <w:rsid w:val="000404DC"/>
    <w:rsid w:val="000905F7"/>
    <w:rsid w:val="000947DD"/>
    <w:rsid w:val="000F53E1"/>
    <w:rsid w:val="001771F3"/>
    <w:rsid w:val="00181902"/>
    <w:rsid w:val="001D3BBC"/>
    <w:rsid w:val="00236A6D"/>
    <w:rsid w:val="00283C8E"/>
    <w:rsid w:val="002A5470"/>
    <w:rsid w:val="002F0202"/>
    <w:rsid w:val="00352030"/>
    <w:rsid w:val="00354B66"/>
    <w:rsid w:val="00372261"/>
    <w:rsid w:val="003A73E6"/>
    <w:rsid w:val="003F2DA4"/>
    <w:rsid w:val="004018FE"/>
    <w:rsid w:val="0041707C"/>
    <w:rsid w:val="00467B9D"/>
    <w:rsid w:val="004A7127"/>
    <w:rsid w:val="004A7686"/>
    <w:rsid w:val="004B0A0B"/>
    <w:rsid w:val="004D2ECE"/>
    <w:rsid w:val="004E0F71"/>
    <w:rsid w:val="005724CB"/>
    <w:rsid w:val="005A4CA9"/>
    <w:rsid w:val="00613DC6"/>
    <w:rsid w:val="00652501"/>
    <w:rsid w:val="00655881"/>
    <w:rsid w:val="00660EA3"/>
    <w:rsid w:val="00665C4B"/>
    <w:rsid w:val="006D1953"/>
    <w:rsid w:val="006F3825"/>
    <w:rsid w:val="006F601C"/>
    <w:rsid w:val="007250B2"/>
    <w:rsid w:val="0075169A"/>
    <w:rsid w:val="007631D6"/>
    <w:rsid w:val="00766037"/>
    <w:rsid w:val="007A2CFF"/>
    <w:rsid w:val="007C5AC2"/>
    <w:rsid w:val="007C7B87"/>
    <w:rsid w:val="00802093"/>
    <w:rsid w:val="0084297B"/>
    <w:rsid w:val="008A187B"/>
    <w:rsid w:val="008F4A7C"/>
    <w:rsid w:val="00906880"/>
    <w:rsid w:val="00910AB5"/>
    <w:rsid w:val="00944A32"/>
    <w:rsid w:val="00970F84"/>
    <w:rsid w:val="00A029C9"/>
    <w:rsid w:val="00AD7A28"/>
    <w:rsid w:val="00AE43CB"/>
    <w:rsid w:val="00AF6960"/>
    <w:rsid w:val="00B30D82"/>
    <w:rsid w:val="00B36DFE"/>
    <w:rsid w:val="00B47D68"/>
    <w:rsid w:val="00B54647"/>
    <w:rsid w:val="00B965D3"/>
    <w:rsid w:val="00BB3B8C"/>
    <w:rsid w:val="00BC0B76"/>
    <w:rsid w:val="00BC0BAF"/>
    <w:rsid w:val="00BD4587"/>
    <w:rsid w:val="00C13EF4"/>
    <w:rsid w:val="00C33C46"/>
    <w:rsid w:val="00C6326E"/>
    <w:rsid w:val="00C75AE6"/>
    <w:rsid w:val="00CB14BF"/>
    <w:rsid w:val="00CE1E5E"/>
    <w:rsid w:val="00CE7443"/>
    <w:rsid w:val="00CF6D03"/>
    <w:rsid w:val="00D206BB"/>
    <w:rsid w:val="00D24739"/>
    <w:rsid w:val="00D51A25"/>
    <w:rsid w:val="00D53699"/>
    <w:rsid w:val="00DE4088"/>
    <w:rsid w:val="00E00CC9"/>
    <w:rsid w:val="00E06347"/>
    <w:rsid w:val="00E21A14"/>
    <w:rsid w:val="00E734C4"/>
    <w:rsid w:val="00E823FD"/>
    <w:rsid w:val="00EC646D"/>
    <w:rsid w:val="00EF66D9"/>
    <w:rsid w:val="00F06484"/>
    <w:rsid w:val="00F10A93"/>
    <w:rsid w:val="00F22B79"/>
    <w:rsid w:val="00F7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E4B81"/>
  <w15:chartTrackingRefBased/>
  <w15:docId w15:val="{1AEC0FC7-2933-4FEF-A8FE-0131DEA78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36A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A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A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A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A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A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A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A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A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A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A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A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עם לבאות</dc:creator>
  <cp:keywords/>
  <dc:description/>
  <cp:lastModifiedBy>נועם לבאות</cp:lastModifiedBy>
  <cp:revision>2</cp:revision>
  <dcterms:created xsi:type="dcterms:W3CDTF">2025-02-10T11:54:00Z</dcterms:created>
  <dcterms:modified xsi:type="dcterms:W3CDTF">2025-02-10T11:54:00Z</dcterms:modified>
</cp:coreProperties>
</file>